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7B329C27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9C337D">
        <w:rPr>
          <w:rFonts w:asciiTheme="minorHAnsi" w:hAnsiTheme="minorHAnsi" w:cstheme="minorHAnsi"/>
          <w:lang w:val="en-US"/>
        </w:rPr>
        <w:t>38</w:t>
      </w:r>
      <w:r w:rsidRPr="009903A5">
        <w:rPr>
          <w:rFonts w:asciiTheme="minorHAnsi" w:hAnsiTheme="minorHAnsi" w:cstheme="minorHAnsi"/>
          <w:lang w:val="en-US"/>
        </w:rPr>
        <w:t xml:space="preserve"> 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496"/>
        <w:gridCol w:w="1558"/>
        <w:gridCol w:w="993"/>
        <w:gridCol w:w="1133"/>
        <w:gridCol w:w="1135"/>
        <w:gridCol w:w="1844"/>
      </w:tblGrid>
      <w:tr w:rsidR="007A7424" w:rsidRPr="00BD1BA7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140BAB0E" w:rsidR="007A7424" w:rsidRPr="007A7424" w:rsidRDefault="009C337D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feron alpha-2b 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lus 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amma versus interferon alpha-2b</w:t>
            </w:r>
            <w:r w:rsidR="00BA297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9C337D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502043B1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9C337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Interferon alpha-2b plus gamma</w:t>
            </w:r>
          </w:p>
          <w:p w14:paraId="1D0E9172" w14:textId="4329FA8F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9C337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Interferon alpha-2b</w:t>
            </w:r>
          </w:p>
        </w:tc>
      </w:tr>
      <w:tr w:rsidR="00356225" w:rsidRPr="00E257E8" w14:paraId="07808C59" w14:textId="77777777" w:rsidTr="006553B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  <w:proofErr w:type="spellEnd"/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bsolute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ffects</w:t>
            </w:r>
            <w:proofErr w:type="spellEnd"/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 xml:space="preserve">Relative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effect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 xml:space="preserve">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BD1BA7" w14:paraId="690D3F5B" w14:textId="77777777" w:rsidTr="00471E5B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74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2098202" w14:textId="77777777" w:rsidR="00BA2976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809B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1049A77C" w14:textId="4BC04E44" w:rsidR="00E257E8" w:rsidRPr="009C337D" w:rsidRDefault="009C337D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i</w:t>
            </w:r>
            <w:r w:rsidRPr="009C337D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nterferon alpha-2b</w:t>
            </w:r>
          </w:p>
        </w:tc>
        <w:tc>
          <w:tcPr>
            <w:tcW w:w="77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0292918D" w:rsidR="00E257E8" w:rsidRPr="009C337D" w:rsidRDefault="009C337D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i</w:t>
            </w:r>
            <w:r w:rsidRPr="009C337D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nterferon alpha-2b plus gamma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BD1BA7" w14:paraId="1E5DA688" w14:textId="77777777" w:rsidTr="00471E5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227B276F" w:rsidR="004044D8" w:rsidRPr="00FD1A02" w:rsidRDefault="00FD1A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471E5B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5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55DFF4C2" w:rsidR="004044D8" w:rsidRPr="00FD1A02" w:rsidRDefault="004B283F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06B2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056701CC" w:rsidR="00FD1A02" w:rsidRPr="00F10C4C" w:rsidRDefault="004B283F" w:rsidP="00F91BBB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06B2F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C304BFE" w14:textId="77777777" w:rsidR="004044D8" w:rsidRDefault="004044D8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2D3BD3B1" w14:textId="13E04D3B" w:rsidR="009E104F" w:rsidRPr="008C2217" w:rsidRDefault="009E104F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B34F561" w14:textId="0E29CC30" w:rsidR="004044D8" w:rsidRPr="008C2217" w:rsidRDefault="00471E5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63</w:t>
            </w:r>
          </w:p>
          <w:p w14:paraId="69B68066" w14:textId="73DA7916" w:rsidR="00A66B6C" w:rsidRPr="00F23D02" w:rsidRDefault="00A66B6C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4B283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1968B421" w14:textId="04AA32E3" w:rsidR="00A66B6C" w:rsidRPr="002958D5" w:rsidRDefault="003D4263" w:rsidP="00F91BBB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4B283F"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4B283F"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="002958D5"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60D31F1E" w14:textId="627EA08E" w:rsidR="0053090F" w:rsidRPr="002958D5" w:rsidRDefault="002958D5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2958D5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Z</w:t>
            </w:r>
            <w:r w:rsidRPr="002958D5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ero events in both groups</w:t>
            </w:r>
          </w:p>
        </w:tc>
      </w:tr>
      <w:tr w:rsidR="00ED1C23" w:rsidRPr="00BD1BA7" w14:paraId="4BF6A33D" w14:textId="77777777" w:rsidTr="00471E5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D89C819" w14:textId="77777777" w:rsidR="00ED1C23" w:rsidRDefault="00ED1C23" w:rsidP="00ED1C23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68A8B63A" w:rsidR="002958D5" w:rsidRPr="00ED1C23" w:rsidRDefault="002958D5" w:rsidP="00ED1C2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471E5B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5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4EF16573" w:rsidR="00ED1C23" w:rsidRPr="00FD1A02" w:rsidRDefault="00B15D9A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06B2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6CC4DC89" w:rsidR="00ED1C23" w:rsidRPr="00FD1A02" w:rsidRDefault="00BA2976" w:rsidP="00ED1C23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2958D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06B2F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2958D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24165EE" w14:textId="77777777" w:rsidR="00ED1C23" w:rsidRDefault="00ED1C23" w:rsidP="00ED1C23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95F9181" w14:textId="1EFF90F3" w:rsidR="00ED1C23" w:rsidRPr="00E257E8" w:rsidRDefault="009E104F" w:rsidP="00ED1C2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41F3F0C" w14:textId="3D6C275F" w:rsidR="00BA2976" w:rsidRPr="008C2217" w:rsidRDefault="00471E5B" w:rsidP="00BA2976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63</w:t>
            </w:r>
          </w:p>
          <w:p w14:paraId="16FE8BD7" w14:textId="1EABF266" w:rsidR="00ED1C23" w:rsidRPr="00FD1284" w:rsidRDefault="002958D5" w:rsidP="002958D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3E47712D" w14:textId="0B798E39" w:rsidR="00ED1C23" w:rsidRPr="002958D5" w:rsidRDefault="002958D5" w:rsidP="002958D5">
            <w:pPr>
              <w:jc w:val="center"/>
              <w:rPr>
                <w:rStyle w:val="cell-value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  <w:proofErr w:type="spellEnd"/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5CD9C6B" w14:textId="703CA957" w:rsidR="00ED1C23" w:rsidRPr="0053090F" w:rsidRDefault="00B15D9A" w:rsidP="00ED1C2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958D5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Z</w:t>
            </w:r>
            <w:r w:rsidRPr="002958D5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ero events in both groups</w:t>
            </w:r>
          </w:p>
        </w:tc>
      </w:tr>
      <w:tr w:rsidR="00F6238B" w:rsidRPr="00BD1BA7" w14:paraId="0B8E6E42" w14:textId="77777777" w:rsidTr="00471E5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1F08E64" w14:textId="77777777" w:rsidR="00C03995" w:rsidRDefault="00C03995" w:rsidP="00F91BBB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49357DC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39E8257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02FB2158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73AE95C" w14:textId="77777777" w:rsidR="00F6238B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</w:p>
          <w:p w14:paraId="2A1757B3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77777777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BD1BA7" w14:paraId="00BDC66E" w14:textId="77777777" w:rsidTr="00471E5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EF362E1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255D7A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6800861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8CE6321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BD1BA7" w14:paraId="25DB884A" w14:textId="77777777" w:rsidTr="00471E5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0547A2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9A0D08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2F2DD6C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BD1BA7" w14:paraId="70641DDB" w14:textId="77777777" w:rsidTr="00471E5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40E9893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F0034AA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5F141EF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77777777" w:rsidR="00F6238B" w:rsidRPr="00197EFF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BD1BA7" w14:paraId="4FED772B" w14:textId="77777777" w:rsidTr="00471E5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4BDA5F55" w14:textId="77777777" w:rsidR="00EF3DCE" w:rsidRDefault="00EF3DCE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  <w:p w14:paraId="138814A0" w14:textId="2BE326D5" w:rsidR="00EF3DCE" w:rsidRPr="00FD1A02" w:rsidRDefault="00FD1A02" w:rsidP="00F91BBB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471E5B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5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1D222E40" w:rsidR="00EF3DCE" w:rsidRPr="00FD1A02" w:rsidRDefault="00471E5B" w:rsidP="00F91BBB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86</w:t>
            </w:r>
            <w:r w:rsidR="00B15D9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FD1A02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er 1</w:t>
            </w:r>
            <w:r w:rsidR="00606B2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4D8714CC" w:rsidR="00FD1A02" w:rsidRPr="002958D5" w:rsidRDefault="006A4AAB" w:rsidP="002958D5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3</w:t>
            </w:r>
            <w:r w:rsidR="00471E5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45</w:t>
            </w:r>
            <w:r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06B2F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</w:tcPr>
          <w:p w14:paraId="2400BA3E" w14:textId="77777777" w:rsidR="00F91BBB" w:rsidRDefault="00F91BBB" w:rsidP="00F91BBB">
            <w:pPr>
              <w:jc w:val="center"/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7E502E67" w14:textId="297AD2FC" w:rsidR="009E104F" w:rsidRPr="00E257E8" w:rsidRDefault="009E104F" w:rsidP="009E104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</w:tcPr>
          <w:p w14:paraId="78EE6F5F" w14:textId="14735E0A" w:rsidR="00FD1A02" w:rsidRDefault="00FD1A02" w:rsidP="002958D5">
            <w:pP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4857EEA2" w14:textId="1F17FE62" w:rsidR="00BA2976" w:rsidRPr="008C2217" w:rsidRDefault="00B15D9A" w:rsidP="00BA2976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5</w:t>
            </w:r>
            <w:r w:rsidR="00471E5B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7</w:t>
            </w:r>
          </w:p>
          <w:p w14:paraId="5D251EC9" w14:textId="706A9C4F" w:rsidR="00EF3DCE" w:rsidRPr="00FD1284" w:rsidRDefault="00BA2976" w:rsidP="00BA297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</w:tcPr>
          <w:p w14:paraId="09DB0C77" w14:textId="77777777" w:rsidR="00F91BBB" w:rsidRPr="00321BE0" w:rsidRDefault="00F91BB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</w:p>
          <w:p w14:paraId="741AE094" w14:textId="7825E90E" w:rsidR="00EF3DCE" w:rsidRPr="00321BE0" w:rsidRDefault="002958D5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  <w:proofErr w:type="spellEnd"/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</w:tcPr>
          <w:p w14:paraId="2FF9DA18" w14:textId="77777777" w:rsidR="00EF3DCE" w:rsidRDefault="00EF3DCE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6268C9F" w14:textId="7853F82F" w:rsidR="003809BA" w:rsidRPr="003809BA" w:rsidRDefault="003809BA" w:rsidP="003809B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BD1BA7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EA29BA" w14:textId="77777777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BD1BA7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05DA078E" w14:textId="112B99AD" w:rsidR="00E91D0B" w:rsidRPr="003D6FFF" w:rsidRDefault="00E91D0B" w:rsidP="00341F1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Downgraded </w:t>
      </w:r>
      <w:r w:rsidR="00606B2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risk of bias </w:t>
      </w:r>
    </w:p>
    <w:p w14:paraId="7B403FC3" w14:textId="1E49B1F2" w:rsidR="00915818" w:rsidRPr="003D6FFF" w:rsidRDefault="00E91D0B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Downgraded </w:t>
      </w:r>
      <w:r w:rsidR="00560F81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</w:t>
      </w:r>
      <w:r w:rsidR="002958D5"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due to low number of participants</w:t>
      </w:r>
    </w:p>
    <w:p w14:paraId="6881089D" w14:textId="354925E5" w:rsidR="002958D5" w:rsidRPr="003D6FFF" w:rsidRDefault="002958D5" w:rsidP="002958D5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c. </w:t>
      </w:r>
      <w:r w:rsidRPr="003D6FFF"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 xml:space="preserve">Downgraded 1 for 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1D72C27A" w14:textId="39345A68" w:rsidR="002958D5" w:rsidRDefault="002958D5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47B97FDE" w14:textId="77777777" w:rsidR="00D0156A" w:rsidRPr="00341F1E" w:rsidRDefault="00471E5B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B5E30"/>
    <w:rsid w:val="00130144"/>
    <w:rsid w:val="00137ACB"/>
    <w:rsid w:val="00197EFF"/>
    <w:rsid w:val="002958D5"/>
    <w:rsid w:val="00321BE0"/>
    <w:rsid w:val="00326B92"/>
    <w:rsid w:val="00341F1E"/>
    <w:rsid w:val="00356225"/>
    <w:rsid w:val="00363C68"/>
    <w:rsid w:val="003809BA"/>
    <w:rsid w:val="003873EA"/>
    <w:rsid w:val="003D4263"/>
    <w:rsid w:val="003D6FFF"/>
    <w:rsid w:val="003E6BBD"/>
    <w:rsid w:val="004044D8"/>
    <w:rsid w:val="00471E5B"/>
    <w:rsid w:val="004763B3"/>
    <w:rsid w:val="004B283F"/>
    <w:rsid w:val="00500743"/>
    <w:rsid w:val="0050739D"/>
    <w:rsid w:val="0053090F"/>
    <w:rsid w:val="00560F81"/>
    <w:rsid w:val="00606B2F"/>
    <w:rsid w:val="0061575D"/>
    <w:rsid w:val="00640E02"/>
    <w:rsid w:val="00646581"/>
    <w:rsid w:val="006553B8"/>
    <w:rsid w:val="006A4AAB"/>
    <w:rsid w:val="006D6F43"/>
    <w:rsid w:val="00752FDD"/>
    <w:rsid w:val="0077596A"/>
    <w:rsid w:val="007A4401"/>
    <w:rsid w:val="007A7424"/>
    <w:rsid w:val="007C5ECF"/>
    <w:rsid w:val="008510A3"/>
    <w:rsid w:val="008847EF"/>
    <w:rsid w:val="00893C07"/>
    <w:rsid w:val="008C19F0"/>
    <w:rsid w:val="008C2217"/>
    <w:rsid w:val="00915818"/>
    <w:rsid w:val="009528A0"/>
    <w:rsid w:val="00971396"/>
    <w:rsid w:val="00982855"/>
    <w:rsid w:val="009903A5"/>
    <w:rsid w:val="009C337D"/>
    <w:rsid w:val="009E104F"/>
    <w:rsid w:val="009F7412"/>
    <w:rsid w:val="00A66B6C"/>
    <w:rsid w:val="00AC474B"/>
    <w:rsid w:val="00B15D9A"/>
    <w:rsid w:val="00BA2976"/>
    <w:rsid w:val="00BC3B54"/>
    <w:rsid w:val="00BD1BA7"/>
    <w:rsid w:val="00C03995"/>
    <w:rsid w:val="00C0613D"/>
    <w:rsid w:val="00C3255B"/>
    <w:rsid w:val="00C92DBB"/>
    <w:rsid w:val="00D44349"/>
    <w:rsid w:val="00E257E8"/>
    <w:rsid w:val="00E7299A"/>
    <w:rsid w:val="00E779A5"/>
    <w:rsid w:val="00E91D0B"/>
    <w:rsid w:val="00ED1323"/>
    <w:rsid w:val="00ED1C23"/>
    <w:rsid w:val="00EE4A75"/>
    <w:rsid w:val="00EF3DCE"/>
    <w:rsid w:val="00F10C4C"/>
    <w:rsid w:val="00F23D02"/>
    <w:rsid w:val="00F62293"/>
    <w:rsid w:val="00F6238B"/>
    <w:rsid w:val="00F63B77"/>
    <w:rsid w:val="00F64FF6"/>
    <w:rsid w:val="00F85EE1"/>
    <w:rsid w:val="00F91BBB"/>
    <w:rsid w:val="00F965E2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8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Standardskrifttypeiafsnit"/>
    <w:rsid w:val="00E91D0B"/>
  </w:style>
  <w:style w:type="character" w:customStyle="1" w:styleId="quality-sign">
    <w:name w:val="quality-sign"/>
    <w:basedOn w:val="Standardskrifttypeiafsnit"/>
    <w:rsid w:val="00E91D0B"/>
  </w:style>
  <w:style w:type="character" w:customStyle="1" w:styleId="quality-text">
    <w:name w:val="quality-text"/>
    <w:basedOn w:val="Standardskrifttypeiafsnit"/>
    <w:rsid w:val="00E91D0B"/>
  </w:style>
  <w:style w:type="character" w:customStyle="1" w:styleId="comma">
    <w:name w:val="comma"/>
    <w:basedOn w:val="Standardskrifttypeiafsnit"/>
    <w:rsid w:val="00E91D0B"/>
  </w:style>
  <w:style w:type="character" w:customStyle="1" w:styleId="cell">
    <w:name w:val="cell"/>
    <w:basedOn w:val="Standardskrifttypeiafsnit"/>
    <w:rsid w:val="00E91D0B"/>
  </w:style>
  <w:style w:type="character" w:customStyle="1" w:styleId="block">
    <w:name w:val="block"/>
    <w:basedOn w:val="Standardskrifttypeiafsnit"/>
    <w:rsid w:val="00E91D0B"/>
  </w:style>
  <w:style w:type="character" w:customStyle="1" w:styleId="cell-value">
    <w:name w:val="cell-value"/>
    <w:basedOn w:val="Standardskrifttypeiafsni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D426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D4263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D426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Standardskrifttypeiafsnit"/>
    <w:rsid w:val="00295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2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331781-DC4D-244F-A6E0-A42BD812EB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3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Sophie Merrild Juul</cp:lastModifiedBy>
  <cp:revision>4</cp:revision>
  <dcterms:created xsi:type="dcterms:W3CDTF">2020-08-07T15:48:00Z</dcterms:created>
  <dcterms:modified xsi:type="dcterms:W3CDTF">2020-08-07T15:52:00Z</dcterms:modified>
</cp:coreProperties>
</file>